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703" w:rsidRPr="005D2FFA" w:rsidRDefault="000930E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D2FFA">
        <w:rPr>
          <w:rFonts w:ascii="Times New Roman" w:hAnsi="Times New Roman" w:cs="Times New Roman"/>
          <w:sz w:val="24"/>
          <w:szCs w:val="24"/>
        </w:rPr>
        <w:t>Table S7</w:t>
      </w:r>
      <w:r w:rsidR="00AC0E7E" w:rsidRPr="005D2FFA">
        <w:rPr>
          <w:rFonts w:ascii="Times New Roman" w:hAnsi="Times New Roman" w:cs="Times New Roman"/>
          <w:sz w:val="24"/>
          <w:szCs w:val="24"/>
        </w:rPr>
        <w:t>. MiRNA gene clusters identified in the first four classes of pluripotency related miRNAs. ‘nc’ means that these miRNAs are not in any classes.</w:t>
      </w:r>
    </w:p>
    <w:bookmarkEnd w:id="0"/>
    <w:p w:rsidR="00AC0E7E" w:rsidRDefault="00AC0E7E">
      <w:pPr>
        <w:rPr>
          <w:rFonts w:hint="eastAsia"/>
        </w:rPr>
      </w:pPr>
    </w:p>
    <w:tbl>
      <w:tblPr>
        <w:tblStyle w:val="-4"/>
        <w:tblW w:w="0" w:type="auto"/>
        <w:jc w:val="center"/>
        <w:tblLook w:val="04A0" w:firstRow="1" w:lastRow="0" w:firstColumn="1" w:lastColumn="0" w:noHBand="0" w:noVBand="1"/>
      </w:tblPr>
      <w:tblGrid>
        <w:gridCol w:w="1079"/>
        <w:gridCol w:w="505"/>
        <w:gridCol w:w="509"/>
        <w:gridCol w:w="628"/>
        <w:gridCol w:w="509"/>
        <w:gridCol w:w="599"/>
        <w:gridCol w:w="476"/>
        <w:gridCol w:w="1087"/>
        <w:gridCol w:w="960"/>
        <w:gridCol w:w="736"/>
        <w:gridCol w:w="736"/>
        <w:gridCol w:w="599"/>
      </w:tblGrid>
      <w:tr w:rsidR="00AC0E7E" w:rsidRPr="00820D06" w:rsidTr="00820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ture miRNA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EF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S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T-iPS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PS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T-ES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lass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NA hairpin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art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d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rand</w:t>
            </w:r>
          </w:p>
        </w:tc>
      </w:tr>
      <w:tr w:rsidR="00820D06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0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3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7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0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8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1862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1870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</w:p>
        </w:tc>
      </w:tr>
      <w:tr w:rsidR="00AC0E7E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0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4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9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1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1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20D06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1a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3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6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1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2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2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1a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1892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1900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</w:p>
        </w:tc>
      </w:tr>
      <w:tr w:rsidR="00AC0E7E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1a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8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5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4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8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20D06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1b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0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4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3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6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1b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1948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1956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</w:p>
        </w:tc>
      </w:tr>
      <w:tr w:rsidR="00AC0E7E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1b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3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3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9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7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20D06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2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1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1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8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5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1919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1927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</w:p>
        </w:tc>
      </w:tr>
      <w:tr w:rsidR="00AC0E7E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2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9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9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0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3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20D06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3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4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.5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.3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.9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3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2034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2042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</w:p>
        </w:tc>
      </w:tr>
      <w:tr w:rsidR="00AC0E7E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3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9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8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6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1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20D06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4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9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1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.0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5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.0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2064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2072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</w:p>
        </w:tc>
      </w:tr>
      <w:tr w:rsidR="00AC0E7E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4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8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0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2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4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20D06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5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.0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7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5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9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2077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2084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</w:p>
        </w:tc>
      </w:tr>
      <w:tr w:rsidR="00AC0E7E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95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0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8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2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0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20D06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302a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9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5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1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7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c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302a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7E+0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7E+0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</w:p>
        </w:tc>
      </w:tr>
      <w:tr w:rsidR="00AC0E7E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302a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6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7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1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6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7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20D06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302b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6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6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2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3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1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302b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7E+0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7E+0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</w:p>
        </w:tc>
      </w:tr>
      <w:tr w:rsidR="00AC0E7E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302b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3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9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2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c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20D06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302c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1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6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2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c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302c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7E+0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7E+0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</w:p>
        </w:tc>
      </w:tr>
      <w:tr w:rsidR="00AC0E7E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302c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3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1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7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9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c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20D06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302d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7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1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6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2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c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302d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7E+0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7E+0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</w:p>
        </w:tc>
      </w:tr>
      <w:tr w:rsidR="00AC0E7E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302d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9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2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6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5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c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C0E7E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465a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5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0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8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7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465a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09222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09230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AC0E7E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465a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4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5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2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8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6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c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C0E7E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465b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5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0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8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7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c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465b-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08237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08245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AC0E7E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465b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2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5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0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7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c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465b-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08893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08901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AC0E7E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465c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5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0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8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7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465c-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07913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07921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AC0E7E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465c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8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8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1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6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2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465c-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08569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08577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AC0E7E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18b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1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2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5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0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2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18b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9550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9559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820D06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18b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9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1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0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1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c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C0E7E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19b-2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3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7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c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19b-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9516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9524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820D06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0b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3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6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1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8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8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0b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9529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9536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AC0E7E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20b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9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6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1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8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c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20D06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92a-2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0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6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9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8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71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92a-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9501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9510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AC0E7E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106a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1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2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8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7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7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106a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9568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9574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820D06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106a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2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3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8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3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c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C0E7E" w:rsidRPr="00820D06" w:rsidTr="0082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363-3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6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5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28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97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6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363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94870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9494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820D06" w:rsidRPr="00820D06" w:rsidTr="00820D0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-363-5p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8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15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42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96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69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0E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AC0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C0E7E" w:rsidRPr="00AC0E7E" w:rsidRDefault="00AC0E7E" w:rsidP="00820D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</w:tbl>
    <w:p w:rsidR="00AC0E7E" w:rsidRDefault="00AC0E7E">
      <w:pPr>
        <w:rPr>
          <w:rFonts w:hint="eastAsia"/>
        </w:rPr>
      </w:pPr>
    </w:p>
    <w:sectPr w:rsidR="00AC0E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56F2" w:rsidRDefault="00C056F2" w:rsidP="000930EA">
      <w:pPr>
        <w:rPr>
          <w:rFonts w:hint="eastAsia"/>
        </w:rPr>
      </w:pPr>
      <w:r>
        <w:separator/>
      </w:r>
    </w:p>
  </w:endnote>
  <w:endnote w:type="continuationSeparator" w:id="0">
    <w:p w:rsidR="00C056F2" w:rsidRDefault="00C056F2" w:rsidP="000930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00000001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56F2" w:rsidRDefault="00C056F2" w:rsidP="000930EA">
      <w:pPr>
        <w:rPr>
          <w:rFonts w:hint="eastAsia"/>
        </w:rPr>
      </w:pPr>
      <w:r>
        <w:separator/>
      </w:r>
    </w:p>
  </w:footnote>
  <w:footnote w:type="continuationSeparator" w:id="0">
    <w:p w:rsidR="00C056F2" w:rsidRDefault="00C056F2" w:rsidP="000930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E7E"/>
    <w:rsid w:val="000930EA"/>
    <w:rsid w:val="001275C6"/>
    <w:rsid w:val="001816FA"/>
    <w:rsid w:val="003A34A0"/>
    <w:rsid w:val="005D2FFA"/>
    <w:rsid w:val="006A1056"/>
    <w:rsid w:val="006C0604"/>
    <w:rsid w:val="007C0ECC"/>
    <w:rsid w:val="00820D06"/>
    <w:rsid w:val="00855203"/>
    <w:rsid w:val="008F6703"/>
    <w:rsid w:val="00A30A94"/>
    <w:rsid w:val="00AC0E7E"/>
    <w:rsid w:val="00AD112D"/>
    <w:rsid w:val="00C0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FB7B93-5143-4DFA-B8BD-AC9D99928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4">
    <w:name w:val="Light Shading Accent 4"/>
    <w:basedOn w:val="a1"/>
    <w:uiPriority w:val="60"/>
    <w:rsid w:val="00AC0E7E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3">
    <w:name w:val="header"/>
    <w:basedOn w:val="a"/>
    <w:link w:val="Char"/>
    <w:uiPriority w:val="99"/>
    <w:unhideWhenUsed/>
    <w:rsid w:val="000930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30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30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30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4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9</Words>
  <Characters>2223</Characters>
  <Application>Microsoft Office Word</Application>
  <DocSecurity>0</DocSecurity>
  <Lines>18</Lines>
  <Paragraphs>5</Paragraphs>
  <ScaleCrop>false</ScaleCrop>
  <Company>Sky123.Org</Company>
  <LinksUpToDate>false</LinksUpToDate>
  <CharactersWithSpaces>2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Dehua Yang</cp:lastModifiedBy>
  <cp:revision>4</cp:revision>
  <dcterms:created xsi:type="dcterms:W3CDTF">2013-04-22T09:02:00Z</dcterms:created>
  <dcterms:modified xsi:type="dcterms:W3CDTF">2014-01-08T08:14:00Z</dcterms:modified>
</cp:coreProperties>
</file>